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2FD206" w:rsidR="000035D5" w:rsidRDefault="000035D5">
                            <w:r>
                              <w:t xml:space="preserve">Reported on page number: </w:t>
                            </w:r>
                            <w:r w:rsidR="00E07DD9">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52FD206" w:rsidR="000035D5" w:rsidRDefault="000035D5">
                      <w:r>
                        <w:t xml:space="preserve">Reported on page number: </w:t>
                      </w:r>
                      <w:r w:rsidR="00E07DD9">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3E6494" w:rsidR="000035D5" w:rsidRDefault="000035D5" w:rsidP="000035D5">
                            <w:r>
                              <w:t xml:space="preserve">Reported on page number: </w:t>
                            </w:r>
                            <w:r w:rsidR="00E74DE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13E6494" w:rsidR="000035D5" w:rsidRDefault="000035D5" w:rsidP="000035D5">
                      <w:r>
                        <w:t xml:space="preserve">Reported on page number: </w:t>
                      </w:r>
                      <w:r w:rsidR="00E74DE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7BA12E0" w:rsidR="000035D5" w:rsidRDefault="00E07DD9" w:rsidP="000035D5">
                            <w:r>
                              <w:t>Yes, this study involved 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7BA12E0" w:rsidR="000035D5" w:rsidRDefault="00E07DD9" w:rsidP="000035D5">
                      <w:r>
                        <w:t xml:space="preserve">Yes, this study involved </w:t>
                      </w:r>
                      <w:r>
                        <w:t>local collaborators that are residents of the country where the research was conducted</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6576339" w:rsidR="000035D5" w:rsidRPr="00391AC9" w:rsidRDefault="005D01EE" w:rsidP="000035D5">
                            <w:pPr>
                              <w:rPr>
                                <w:sz w:val="18"/>
                                <w:szCs w:val="18"/>
                              </w:rPr>
                            </w:pPr>
                            <w:r w:rsidRPr="00391AC9">
                              <w:rPr>
                                <w:sz w:val="18"/>
                                <w:szCs w:val="18"/>
                              </w:rPr>
                              <w:t xml:space="preserve">Written community-level consent was not obtained as this was a retrospective analysis of routinely collected programmatic data. However, the intervention was implemented in close partnership with </w:t>
                            </w:r>
                            <w:proofErr w:type="gramStart"/>
                            <w:r w:rsidR="00D02A98" w:rsidRPr="00391AC9">
                              <w:rPr>
                                <w:sz w:val="18"/>
                                <w:szCs w:val="18"/>
                              </w:rPr>
                              <w:t xml:space="preserve">GHESKIO </w:t>
                            </w:r>
                            <w:r w:rsidR="00D02A98">
                              <w:rPr>
                                <w:sz w:val="18"/>
                                <w:szCs w:val="18"/>
                              </w:rPr>
                              <w:t xml:space="preserve"> leadership</w:t>
                            </w:r>
                            <w:proofErr w:type="gramEnd"/>
                            <w:r w:rsidR="00D02A98">
                              <w:rPr>
                                <w:sz w:val="18"/>
                                <w:szCs w:val="18"/>
                              </w:rPr>
                              <w:t xml:space="preserve"> and </w:t>
                            </w:r>
                            <w:r w:rsidRPr="00391AC9">
                              <w:rPr>
                                <w:sz w:val="18"/>
                                <w:szCs w:val="18"/>
                              </w:rPr>
                              <w:t>local healthcare providers and the National Tuberculosis Program. These local entities acted as the representatives for the community, ensuring the research aligned with local public health priorities.</w:t>
                            </w:r>
                            <w:r w:rsidR="009A28E9">
                              <w:rPr>
                                <w:sz w:val="18"/>
                                <w:szCs w:val="18"/>
                              </w:rPr>
                              <w:t xml:space="preserve"> </w:t>
                            </w:r>
                            <w:r w:rsidR="009A28E9" w:rsidRPr="009A28E9">
                              <w:rPr>
                                <w:sz w:val="18"/>
                                <w:szCs w:val="18"/>
                              </w:rPr>
                              <w:t>Note: Details regarding individual participant verbal consent are reported in the Methods section</w:t>
                            </w:r>
                            <w:r w:rsidR="00B10D34">
                              <w:rPr>
                                <w:sz w:val="18"/>
                                <w:szCs w:val="18"/>
                              </w:rPr>
                              <w:t xml:space="preserve"> (Page 11)</w:t>
                            </w:r>
                            <w:r w:rsidR="009A28E9">
                              <w:rPr>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6576339" w:rsidR="000035D5" w:rsidRPr="00391AC9" w:rsidRDefault="005D01EE" w:rsidP="000035D5">
                      <w:pPr>
                        <w:rPr>
                          <w:sz w:val="18"/>
                          <w:szCs w:val="18"/>
                        </w:rPr>
                      </w:pPr>
                      <w:r w:rsidRPr="00391AC9">
                        <w:rPr>
                          <w:sz w:val="18"/>
                          <w:szCs w:val="18"/>
                        </w:rPr>
                        <w:t xml:space="preserve">Written community-level consent was not obtained as this was a retrospective analysis of routinely collected programmatic data. However, the intervention was implemented in close partnership with </w:t>
                      </w:r>
                      <w:proofErr w:type="gramStart"/>
                      <w:r w:rsidR="00D02A98" w:rsidRPr="00391AC9">
                        <w:rPr>
                          <w:sz w:val="18"/>
                          <w:szCs w:val="18"/>
                        </w:rPr>
                        <w:t xml:space="preserve">GHESKIO </w:t>
                      </w:r>
                      <w:r w:rsidR="00D02A98">
                        <w:rPr>
                          <w:sz w:val="18"/>
                          <w:szCs w:val="18"/>
                        </w:rPr>
                        <w:t xml:space="preserve"> leadership</w:t>
                      </w:r>
                      <w:proofErr w:type="gramEnd"/>
                      <w:r w:rsidR="00D02A98">
                        <w:rPr>
                          <w:sz w:val="18"/>
                          <w:szCs w:val="18"/>
                        </w:rPr>
                        <w:t xml:space="preserve"> and </w:t>
                      </w:r>
                      <w:r w:rsidRPr="00391AC9">
                        <w:rPr>
                          <w:sz w:val="18"/>
                          <w:szCs w:val="18"/>
                        </w:rPr>
                        <w:t>local healthcare providers and the National Tuberculosis Program. These local entities acted as the representatives for the community, ensuring the research aligned with local public health priorities.</w:t>
                      </w:r>
                      <w:r w:rsidR="009A28E9">
                        <w:rPr>
                          <w:sz w:val="18"/>
                          <w:szCs w:val="18"/>
                        </w:rPr>
                        <w:t xml:space="preserve"> </w:t>
                      </w:r>
                      <w:r w:rsidR="009A28E9" w:rsidRPr="009A28E9">
                        <w:rPr>
                          <w:sz w:val="18"/>
                          <w:szCs w:val="18"/>
                        </w:rPr>
                        <w:t>Note: Details regarding individual participant verbal consent are reported in the Methods section</w:t>
                      </w:r>
                      <w:r w:rsidR="00B10D34">
                        <w:rPr>
                          <w:sz w:val="18"/>
                          <w:szCs w:val="18"/>
                        </w:rPr>
                        <w:t xml:space="preserve"> (Page 11)</w:t>
                      </w:r>
                      <w:r w:rsidR="009A28E9">
                        <w:rPr>
                          <w:sz w:val="18"/>
                          <w:szCs w:val="18"/>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FC2D19" w:rsidR="000035D5" w:rsidRDefault="00CF44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9FC2D19" w:rsidR="000035D5" w:rsidRDefault="00CF44CB"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A20AD2C" w:rsidR="000035D5" w:rsidRDefault="00CF44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A20AD2C" w:rsidR="000035D5" w:rsidRDefault="00CF44CB"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6791A29" w:rsidR="000035D5" w:rsidRDefault="00B43777" w:rsidP="000035D5">
                            <w:r>
                              <w:t xml:space="preserve">Yes, the findings were shared with stakeholders in the community via a presentation. The abstract will be translated to French and shared with </w:t>
                            </w:r>
                            <w:r w:rsidR="00DF59AA">
                              <w:t>the National Bioethics Committ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6791A29" w:rsidR="000035D5" w:rsidRDefault="00B43777" w:rsidP="000035D5">
                      <w:r>
                        <w:t xml:space="preserve">Yes, the findings were shared with stakeholders in the community via a presentation. The abstract will be translated to French and shared with </w:t>
                      </w:r>
                      <w:r w:rsidR="00DF59AA">
                        <w:t>the National Bioethics Committe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C7A4E4" w:rsidR="000035D5" w:rsidRDefault="00DF59A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5C7A4E4" w:rsidR="000035D5" w:rsidRDefault="00DF59A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DABB5F" w:rsidR="000035D5" w:rsidRDefault="00DF59A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FDABB5F" w:rsidR="000035D5" w:rsidRDefault="00DF59A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732A046" w:rsidR="000035D5" w:rsidRDefault="00DF59A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732A046" w:rsidR="000035D5" w:rsidRDefault="00DF59A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65BDFD6" w:rsidR="000035D5" w:rsidRDefault="00DF59A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65BDFD6" w:rsidR="000035D5" w:rsidRDefault="00DF59A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A32471" w:rsidR="000035D5" w:rsidRDefault="00DF59A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6A32471" w:rsidR="000035D5" w:rsidRDefault="00DF59A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D29C4" w:rsidRPr="00F57A3B" w:rsidRDefault="009D29C4">
      <w:pPr>
        <w:rPr>
          <w:rFonts w:ascii="Arial" w:hAnsi="Arial" w:cs="Arial"/>
        </w:rPr>
      </w:pPr>
    </w:p>
    <w:sectPr w:rsidR="009D29C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E760FC" w14:textId="77777777" w:rsidR="0097526F" w:rsidRDefault="0097526F" w:rsidP="00F57A3B">
      <w:r>
        <w:separator/>
      </w:r>
    </w:p>
  </w:endnote>
  <w:endnote w:type="continuationSeparator" w:id="0">
    <w:p w14:paraId="0C6F14AA" w14:textId="77777777" w:rsidR="0097526F" w:rsidRDefault="0097526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9DE366" w14:textId="77777777" w:rsidR="0097526F" w:rsidRDefault="0097526F" w:rsidP="00F57A3B">
      <w:r>
        <w:separator/>
      </w:r>
    </w:p>
  </w:footnote>
  <w:footnote w:type="continuationSeparator" w:id="0">
    <w:p w14:paraId="29020EE3" w14:textId="77777777" w:rsidR="0097526F" w:rsidRDefault="0097526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137B"/>
    <w:rsid w:val="000F365D"/>
    <w:rsid w:val="00116E71"/>
    <w:rsid w:val="00335779"/>
    <w:rsid w:val="00391AC9"/>
    <w:rsid w:val="004A7A57"/>
    <w:rsid w:val="004C71C4"/>
    <w:rsid w:val="00515BC0"/>
    <w:rsid w:val="00541C18"/>
    <w:rsid w:val="00580384"/>
    <w:rsid w:val="005D01EE"/>
    <w:rsid w:val="006437D1"/>
    <w:rsid w:val="0069423E"/>
    <w:rsid w:val="006F5F45"/>
    <w:rsid w:val="00831ADE"/>
    <w:rsid w:val="00841F25"/>
    <w:rsid w:val="009364D9"/>
    <w:rsid w:val="0097526F"/>
    <w:rsid w:val="009A28E9"/>
    <w:rsid w:val="009D29C4"/>
    <w:rsid w:val="00A43F5B"/>
    <w:rsid w:val="00A961CD"/>
    <w:rsid w:val="00AD410C"/>
    <w:rsid w:val="00B10D34"/>
    <w:rsid w:val="00B43777"/>
    <w:rsid w:val="00BD19EC"/>
    <w:rsid w:val="00CF44CB"/>
    <w:rsid w:val="00D02A98"/>
    <w:rsid w:val="00DF59AA"/>
    <w:rsid w:val="00E004E6"/>
    <w:rsid w:val="00E07DD9"/>
    <w:rsid w:val="00E2516E"/>
    <w:rsid w:val="00E74DE9"/>
    <w:rsid w:val="00E976A3"/>
    <w:rsid w:val="00F57A3B"/>
    <w:rsid w:val="00F64ACF"/>
    <w:rsid w:val="00FA2582"/>
    <w:rsid w:val="00FD3269"/>
    <w:rsid w:val="00FF1951"/>
    <w:rsid w:val="5F9AC9DD"/>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801</Words>
  <Characters>5168</Characters>
  <Application>Microsoft Office Word</Application>
  <DocSecurity>0</DocSecurity>
  <Lines>109</Lines>
  <Paragraphs>60</Paragraphs>
  <ScaleCrop>false</ScaleCrop>
  <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es, Macarthur (CDC/GHC/DGHT)</cp:lastModifiedBy>
  <cp:revision>12</cp:revision>
  <dcterms:created xsi:type="dcterms:W3CDTF">2026-06-05T13:51:00Z</dcterms:created>
  <dcterms:modified xsi:type="dcterms:W3CDTF">2026-06-05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6-06-05T13:50:2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c37fd5f-5276-4785-a7fd-478af6b4aa29</vt:lpwstr>
  </property>
  <property fmtid="{D5CDD505-2E9C-101B-9397-08002B2CF9AE}" pid="8" name="MSIP_Label_7b94a7b8-f06c-4dfe-bdcc-9b548fd58c31_ContentBits">
    <vt:lpwstr>0</vt:lpwstr>
  </property>
  <property fmtid="{D5CDD505-2E9C-101B-9397-08002B2CF9AE}" pid="9" name="MSIP_Label_7b94a7b8-f06c-4dfe-bdcc-9b548fd58c31_Tag">
    <vt:lpwstr>10, 0, 1, 2</vt:lpwstr>
  </property>
</Properties>
</file>